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746" w:hanging="0"/>
        <w:jc w:val="both"/>
        <w:rPr/>
      </w:pPr>
      <w:r>
        <w:rPr>
          <w:rFonts w:cs="Arial" w:ascii="Arial" w:hAnsi="Arial"/>
          <w:b/>
        </w:rPr>
        <w:t>Additional file 6</w:t>
      </w:r>
      <w:r>
        <w:rPr>
          <w:rFonts w:cs="Arial" w:ascii="Arial" w:hAnsi="Arial"/>
        </w:rPr>
        <w:t>. List and mapping information of SSR markers screened for polymorphism between B73 and Gaspé Flint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2415"/>
        <w:gridCol w:w="1407"/>
        <w:gridCol w:w="2014"/>
      </w:tblGrid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arker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olimorphism</w:t>
            </w:r>
          </w:p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73 </w:t>
            </w:r>
            <w:r>
              <w:rPr>
                <w:rFonts w:cs="Arial" w:ascii="Arial" w:hAnsi="Arial"/>
                <w:i/>
                <w:sz w:val="22"/>
                <w:szCs w:val="22"/>
              </w:rPr>
              <w:t>vs</w:t>
            </w:r>
            <w:r>
              <w:rPr>
                <w:rFonts w:cs="Arial" w:ascii="Arial" w:hAnsi="Arial"/>
                <w:sz w:val="22"/>
                <w:szCs w:val="22"/>
              </w:rPr>
              <w:t>. Gaspé Flin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i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osition ‘Genetic 2008’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4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2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8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7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0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95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2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0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3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i001 (ts2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3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229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nclea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9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0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39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7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2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8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35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63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13 (umc128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0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upssr1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mc004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96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64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00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4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10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30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20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6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1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28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64 (fdx3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1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74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8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2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9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6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5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1-2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2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3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6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8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mc023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4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6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6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38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1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6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7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3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8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45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nclea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4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3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6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8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4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6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c00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7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4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8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0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0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nclea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0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mc02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9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4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7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9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7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52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0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1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5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4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45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6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64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44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2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3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9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0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2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5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6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9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6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2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35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3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2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6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mc025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2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0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6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75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9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9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07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4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1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14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4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nclea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82 (cyp5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0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4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8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6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9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8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9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7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3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3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9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2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3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0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49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9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i026 (gpc1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3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26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7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229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8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08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3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4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5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1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2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91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nclea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75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49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8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9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0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2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83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8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1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8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9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6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9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9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5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3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0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0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2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2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mc008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7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19 (umc126a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7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60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5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34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6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230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9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30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9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2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60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3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2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0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0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1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i07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2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219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7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8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3-6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1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1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2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0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7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5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3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41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9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70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0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5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7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5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3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4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33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60 (mmp81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216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3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3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7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3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8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2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79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7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8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1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02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9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6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15 (php20569a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45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nclea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2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66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7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5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0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1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2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1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34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1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9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2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5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9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40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9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6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1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8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9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1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0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1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8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86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1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it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9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65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3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4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3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2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4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1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5.8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38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6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0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1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3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4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i015 (gst1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2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4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58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9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7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21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1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24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5.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40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6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37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86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9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9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0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92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2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77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9.3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19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0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3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5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52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4.2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9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451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8.6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5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9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712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4.5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65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8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3-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7.1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163 (mmp121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7.4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250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3.9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185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2043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-109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084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/>
              <w:ind w:right="432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1.4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 </w:t>
      </w:r>
    </w:p>
    <w:p>
      <w:pPr>
        <w:pStyle w:val="Normal"/>
        <w:spacing w:lineRule="auto" w:line="360" w:before="120" w:after="120"/>
        <w:ind w:right="746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Based on the maize reference map ‘Genetic 2008’ available at  www.maizegdb.org/map.php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CarattereCarattere1">
    <w:name w:val=" Carattere Carattere1"/>
    <w:basedOn w:val="Carpredefinitoparagrafo"/>
    <w:qFormat/>
    <w:rPr>
      <w:sz w:val="24"/>
      <w:szCs w:val="24"/>
      <w:lang w:val="en-GB" w:bidi="ar-SA"/>
    </w:rPr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04:00Z</dcterms:created>
  <dc:creator>FEM</dc:creator>
  <dc:description/>
  <cp:keywords/>
  <dc:language>en-US</dc:language>
  <cp:lastModifiedBy>FEM</cp:lastModifiedBy>
  <dcterms:modified xsi:type="dcterms:W3CDTF">2010-12-23T09:05:00Z</dcterms:modified>
  <cp:revision>1</cp:revision>
  <dc:subject/>
  <dc:title>Additional file 6</dc:title>
</cp:coreProperties>
</file>